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>Table S6.</w:t>
      </w:r>
      <w:r>
        <w:rPr>
          <w:rFonts w:cs="Arial" w:ascii="Arial" w:hAnsi="Arial"/>
          <w:sz w:val="22"/>
          <w:szCs w:val="22"/>
        </w:rPr>
        <w:t xml:space="preserve"> Number of GWAS variants affecting each type of identified regulatory elemen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83665</wp:posOffset>
                </wp:positionV>
                <wp:extent cx="2884805" cy="5543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4805" cy="5543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5"/>
                              <w:gridCol w:w="2098"/>
                            </w:tblGrid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Regulatory Site Symbol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Number of Vari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bcd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da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dl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hb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Med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prd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slp1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sna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twi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BDTNP1_TFBS_z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HDAC_PRE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bab1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cad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chinmo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cnc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D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h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HSA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inv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jumu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sbb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sens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Trl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ttk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Ubx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E1_TFBS_zfh1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EDfly_CRMs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15pt;height:436.5pt;mso-wrap-distance-left:9pt;mso-wrap-distance-right:9pt;mso-wrap-distance-top:0pt;mso-wrap-distance-bottom:0pt;margin-top:108.95pt;mso-position-vertical-relative:page;margin-left:120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5"/>
                        <w:gridCol w:w="2098"/>
                      </w:tblGrid>
                      <w:tr>
                        <w:trPr>
                          <w:trHeight w:val="61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Regulatory Site Symbol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Number of Varia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bcd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da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dl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hb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Med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prd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slp1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sna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twi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BDTNP1_TFBS_z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HDAC_PRE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bab1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cad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chinmo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cnc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D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h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HSA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inv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jumu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sbb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sens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Trl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ttk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Ubx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E1_TFBS_zfh1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EDfly_CRMs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7:59:00Z</dcterms:created>
  <dc:creator>Lauren Dembeck</dc:creator>
  <dc:description/>
  <dc:language>en-US</dc:language>
  <cp:lastModifiedBy>Trudy Mackay</cp:lastModifiedBy>
  <dcterms:modified xsi:type="dcterms:W3CDTF">2014-12-11T17:59:00Z</dcterms:modified>
  <cp:revision>2</cp:revision>
  <dc:subject/>
  <dc:title/>
</cp:coreProperties>
</file>